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C2C" w:rsidRPr="004E65DD" w:rsidRDefault="00EF51CE" w:rsidP="00CC2440">
      <w:pPr>
        <w:widowControl/>
        <w:spacing w:afterLines="50" w:after="180"/>
        <w:rPr>
          <w:rFonts w:ascii="Times New Roman" w:hAnsi="Times New Roman" w:cs="Times New Roman"/>
          <w:szCs w:val="24"/>
        </w:rPr>
      </w:pPr>
      <w:r w:rsidRPr="00FD4FB9">
        <w:rPr>
          <w:rFonts w:ascii="Times New Roman" w:hAnsi="Times New Roman" w:cs="Times New Roman"/>
          <w:b/>
          <w:szCs w:val="24"/>
        </w:rPr>
        <w:t>S</w:t>
      </w:r>
      <w:r w:rsidR="00F73CDD">
        <w:rPr>
          <w:rFonts w:ascii="Times New Roman" w:hAnsi="Times New Roman" w:cs="Times New Roman"/>
          <w:b/>
          <w:szCs w:val="24"/>
        </w:rPr>
        <w:t>4</w:t>
      </w:r>
      <w:bookmarkStart w:id="0" w:name="_GoBack"/>
      <w:bookmarkEnd w:id="0"/>
      <w:r w:rsidR="00F276A2" w:rsidRPr="00FD4FB9">
        <w:rPr>
          <w:rFonts w:ascii="Times New Roman" w:hAnsi="Times New Roman" w:cs="Times New Roman"/>
          <w:b/>
          <w:szCs w:val="24"/>
        </w:rPr>
        <w:t xml:space="preserve"> Table</w:t>
      </w:r>
      <w:r w:rsidR="003E1BBC" w:rsidRPr="00FD4FB9">
        <w:rPr>
          <w:rFonts w:ascii="Times New Roman" w:hAnsi="Times New Roman" w:cs="Times New Roman"/>
          <w:b/>
          <w:szCs w:val="24"/>
        </w:rPr>
        <w:t>.</w:t>
      </w:r>
      <w:r w:rsidR="003E1BBC" w:rsidRPr="003E1BBC">
        <w:rPr>
          <w:rFonts w:ascii="Times New Roman" w:hAnsi="Times New Roman" w:cs="Times New Roman"/>
          <w:szCs w:val="24"/>
        </w:rPr>
        <w:t xml:space="preserve"> Propensity</w:t>
      </w:r>
      <w:r w:rsidR="00A51835">
        <w:rPr>
          <w:rFonts w:ascii="Times New Roman" w:hAnsi="Times New Roman" w:cs="Times New Roman"/>
          <w:szCs w:val="24"/>
        </w:rPr>
        <w:t xml:space="preserve"> score-based sensitivity analyse</w:t>
      </w:r>
      <w:r w:rsidR="003E1BBC" w:rsidRPr="003E1BBC">
        <w:rPr>
          <w:rFonts w:ascii="Times New Roman" w:hAnsi="Times New Roman" w:cs="Times New Roman"/>
          <w:szCs w:val="24"/>
        </w:rPr>
        <w:t>s</w:t>
      </w:r>
      <w:r w:rsidR="004E65DD" w:rsidRPr="004E65DD">
        <w:rPr>
          <w:rFonts w:ascii="Times New Roman" w:hAnsi="Times New Roman" w:cs="Times New Roman"/>
          <w:szCs w:val="24"/>
        </w:rPr>
        <w:t xml:space="preserve"> </w:t>
      </w:r>
      <w:r w:rsidR="004E65DD" w:rsidRPr="004E65DD">
        <w:rPr>
          <w:rFonts w:ascii="Times New Roman" w:hAnsi="Times New Roman" w:cs="Times New Roman"/>
        </w:rPr>
        <w:t xml:space="preserve">for risks of </w:t>
      </w:r>
      <w:r w:rsidR="004E65DD" w:rsidRPr="004E65DD">
        <w:rPr>
          <w:rFonts w:ascii="Times New Roman" w:hAnsi="Times New Roman" w:cs="Times New Roman" w:hint="eastAsia"/>
        </w:rPr>
        <w:t>incident CKD</w:t>
      </w:r>
      <w:r w:rsidR="003E1BBC" w:rsidRPr="004E65DD">
        <w:rPr>
          <w:rFonts w:ascii="Times New Roman" w:hAnsi="Times New Roman" w:cs="Times New Roman"/>
          <w:szCs w:val="24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68"/>
        <w:gridCol w:w="4106"/>
        <w:gridCol w:w="1317"/>
        <w:gridCol w:w="62"/>
        <w:gridCol w:w="3117"/>
        <w:gridCol w:w="1244"/>
      </w:tblGrid>
      <w:tr w:rsidR="00E2524E" w:rsidRPr="003E1BBC" w:rsidTr="00E2524E">
        <w:trPr>
          <w:trHeight w:val="345"/>
        </w:trPr>
        <w:tc>
          <w:tcPr>
            <w:tcW w:w="148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524E" w:rsidRPr="003E1BBC" w:rsidRDefault="00E2524E" w:rsidP="003E1BB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351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24E" w:rsidRPr="003E1BBC" w:rsidRDefault="00E2524E" w:rsidP="003E1BB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troke cohort </w:t>
            </w:r>
            <w:r w:rsidRPr="003E1BBC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vs.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Non-stroke cohort</w:t>
            </w:r>
          </w:p>
        </w:tc>
      </w:tr>
      <w:tr w:rsidR="00E2524E" w:rsidRPr="003E1BBC" w:rsidTr="00E2524E">
        <w:trPr>
          <w:trHeight w:val="390"/>
        </w:trPr>
        <w:tc>
          <w:tcPr>
            <w:tcW w:w="148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524E" w:rsidRPr="003E1BBC" w:rsidRDefault="00E2524E" w:rsidP="003E1BB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24E" w:rsidRPr="003E1BBC" w:rsidRDefault="00E2524E" w:rsidP="003E1BB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aHR</w:t>
            </w:r>
            <w:r w:rsidR="00AC58D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24E" w:rsidRPr="003E1BBC" w:rsidRDefault="00E2524E" w:rsidP="003E1BB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24E" w:rsidRPr="003E1BBC" w:rsidRDefault="00E2524E" w:rsidP="003E1BB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24E" w:rsidRPr="003E1BBC" w:rsidRDefault="00E2524E" w:rsidP="0086565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aHR</w:t>
            </w:r>
            <w:r w:rsidR="00AC58D1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24E" w:rsidRPr="003E1BBC" w:rsidRDefault="00E2524E" w:rsidP="003E1BB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Overall for CKD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(1.4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4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4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4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3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4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3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4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6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3E1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4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6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Stratify ag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&lt;5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6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4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9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68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4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9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4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(1.3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3E1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4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3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B3"/>
            </w:r>
            <w:r w:rsidRPr="003E1BBC">
              <w:rPr>
                <w:rFonts w:ascii="Times New Roman" w:eastAsia="新細明體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4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3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1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3E1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4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3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omorbidities</w:t>
            </w: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 xml:space="preserve"> at baselin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48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4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7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4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6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4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3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sym w:font="Symbol" w:char="F0B3"/>
            </w: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DA6287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5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(1.2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DA6287">
              <w:rPr>
                <w:rFonts w:ascii="Times New Roman" w:eastAsia="新細明體" w:hAnsi="Times New Roman" w:cs="Times New Roman"/>
                <w:kern w:val="0"/>
                <w:szCs w:val="24"/>
              </w:rPr>
              <w:t>1.8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3E1BBC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2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8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20339B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Default="005136AF" w:rsidP="005136A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tratify propensity s</w:t>
            </w:r>
            <w:r w:rsidRPr="009B07B3">
              <w:rPr>
                <w:rFonts w:ascii="Times New Roman" w:hAnsi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Q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2.4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2.0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2.9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547B6D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Q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D812F7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AC62B4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8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3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8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547B6D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Q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D812F7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AC62B4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(1.4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9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547B6D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6AF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Q4</w:t>
            </w:r>
          </w:p>
        </w:tc>
        <w:tc>
          <w:tcPr>
            <w:tcW w:w="1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D812F7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AC62B4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3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3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547B6D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5136AF" w:rsidRPr="003E1BBC" w:rsidTr="002E0017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136AF" w:rsidRDefault="005136AF" w:rsidP="005136A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Q5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D812F7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AC62B4">
              <w:rPr>
                <w:rFonts w:ascii="Times New Roman" w:hAnsi="Times New Roman" w:cs="Times New Roman"/>
                <w:color w:val="000000"/>
                <w:szCs w:val="24"/>
              </w:rPr>
              <w:sym w:font="Symbol" w:char="F02D"/>
            </w:r>
          </w:p>
        </w:tc>
        <w:tc>
          <w:tcPr>
            <w:tcW w:w="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136AF" w:rsidRPr="003E1BBC" w:rsidRDefault="005136AF" w:rsidP="005136A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136AF" w:rsidRPr="005136AF" w:rsidRDefault="005136AF" w:rsidP="005136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3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25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5136AF">
              <w:rPr>
                <w:rFonts w:ascii="Times New Roman" w:eastAsia="新細明體" w:hAnsi="Times New Roman" w:cs="Times New Roman"/>
                <w:kern w:val="0"/>
                <w:szCs w:val="24"/>
              </w:rPr>
              <w:t>1.48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136AF" w:rsidRDefault="005136AF" w:rsidP="005136AF">
            <w:pPr>
              <w:jc w:val="center"/>
            </w:pPr>
            <w:r w:rsidRPr="00547B6D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</w:tbl>
    <w:p w:rsidR="00FF6BBD" w:rsidRDefault="00DB2FC5" w:rsidP="00FF6BBD">
      <w:pPr>
        <w:rPr>
          <w:rFonts w:ascii="Times New Roman" w:hAnsi="Times New Roman" w:cs="Times New Roman"/>
          <w:szCs w:val="24"/>
        </w:rPr>
      </w:pPr>
      <w:r>
        <w:rPr>
          <w:rFonts w:ascii="Times New Roman" w:eastAsia="Times New Roman Uni" w:hAnsi="Times New Roman" w:cs="Times New Roman"/>
        </w:rPr>
        <w:t xml:space="preserve">Abbreviations: </w:t>
      </w:r>
      <w:r w:rsidR="00FF6BBD" w:rsidRPr="00E07C72">
        <w:rPr>
          <w:rFonts w:ascii="Times New Roman" w:eastAsia="Times New Roman Uni" w:hAnsi="Times New Roman" w:cs="Times New Roman"/>
        </w:rPr>
        <w:t>aHR</w:t>
      </w:r>
      <w:r>
        <w:rPr>
          <w:rFonts w:ascii="Times New Roman" w:eastAsia="Times New Roman Uni" w:hAnsi="Times New Roman" w:cs="Times New Roman"/>
        </w:rPr>
        <w:t>,</w:t>
      </w:r>
      <w:r w:rsidR="00FF6BBD" w:rsidRPr="00E07C72">
        <w:rPr>
          <w:rFonts w:ascii="Times New Roman" w:eastAsia="Times New Roman Uni" w:hAnsi="Times New Roman" w:cs="Times New Roman"/>
        </w:rPr>
        <w:t xml:space="preserve"> adjusted hazard ratio; CI</w:t>
      </w:r>
      <w:r>
        <w:rPr>
          <w:rFonts w:ascii="Times New Roman" w:eastAsia="Times New Roman Uni" w:hAnsi="Times New Roman" w:cs="Times New Roman"/>
        </w:rPr>
        <w:t>,</w:t>
      </w:r>
      <w:r w:rsidR="00FF6BBD" w:rsidRPr="00E07C72">
        <w:rPr>
          <w:rFonts w:ascii="Times New Roman" w:eastAsia="Times New Roman Uni" w:hAnsi="Times New Roman" w:cs="Times New Roman"/>
        </w:rPr>
        <w:t xml:space="preserve"> confidence interval; CKD</w:t>
      </w:r>
      <w:r>
        <w:rPr>
          <w:rFonts w:ascii="Times New Roman" w:eastAsia="Times New Roman Uni" w:hAnsi="Times New Roman" w:cs="Times New Roman"/>
        </w:rPr>
        <w:t>,</w:t>
      </w:r>
      <w:r w:rsidR="00FF6BBD" w:rsidRPr="00E07C72">
        <w:rPr>
          <w:rFonts w:ascii="Times New Roman" w:eastAsia="Times New Roman Uni" w:hAnsi="Times New Roman" w:cs="Times New Roman"/>
        </w:rPr>
        <w:t xml:space="preserve"> chronic kidney disease</w:t>
      </w:r>
      <w:r w:rsidR="00FF6BBD">
        <w:rPr>
          <w:rFonts w:ascii="Times New Roman" w:eastAsia="Times New Roman Uni" w:hAnsi="Times New Roman" w:cs="Times New Roman"/>
        </w:rPr>
        <w:t>.</w:t>
      </w:r>
    </w:p>
    <w:p w:rsidR="00E2524E" w:rsidRPr="003E1BBC" w:rsidRDefault="00AC58D1" w:rsidP="00FF6BB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a</w:t>
      </w:r>
      <w:r w:rsidR="00872213" w:rsidRPr="00E07C72">
        <w:rPr>
          <w:rFonts w:ascii="Times New Roman" w:eastAsia="Times New Roman Uni" w:hAnsi="Times New Roman" w:cs="Times New Roman"/>
        </w:rPr>
        <w:t>Adjusted for</w:t>
      </w:r>
      <w:r w:rsidR="00E2524E" w:rsidRPr="003E1BBC">
        <w:rPr>
          <w:rFonts w:ascii="Times New Roman" w:hAnsi="Times New Roman" w:cs="Times New Roman"/>
          <w:szCs w:val="24"/>
        </w:rPr>
        <w:t xml:space="preserve"> age, </w:t>
      </w:r>
      <w:r w:rsidR="008A69CD">
        <w:rPr>
          <w:rFonts w:ascii="Times New Roman" w:hAnsi="Times New Roman" w:cs="Times New Roman"/>
          <w:szCs w:val="24"/>
        </w:rPr>
        <w:t>sex</w:t>
      </w:r>
      <w:r w:rsidR="007333EA">
        <w:rPr>
          <w:rFonts w:ascii="Times New Roman" w:hAnsi="Times New Roman" w:cs="Times New Roman"/>
          <w:szCs w:val="24"/>
        </w:rPr>
        <w:t>,</w:t>
      </w:r>
      <w:r w:rsidR="00D0309E">
        <w:rPr>
          <w:rFonts w:ascii="Times New Roman" w:hAnsi="Times New Roman" w:cs="Times New Roman"/>
          <w:szCs w:val="24"/>
        </w:rPr>
        <w:t xml:space="preserve"> and propensity scores.</w:t>
      </w:r>
    </w:p>
    <w:p w:rsidR="00103A67" w:rsidRPr="00103A67" w:rsidRDefault="00AC58D1" w:rsidP="00D9608C">
      <w:pPr>
        <w:rPr>
          <w:rFonts w:ascii="Times New Roman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  <w:vertAlign w:val="superscript"/>
        </w:rPr>
        <w:t>b</w:t>
      </w:r>
      <w:r w:rsidR="008A69CD" w:rsidRPr="00E07C72">
        <w:rPr>
          <w:rFonts w:ascii="Times New Roman" w:eastAsia="Times New Roman Uni" w:hAnsi="Times New Roman" w:cs="Times New Roman"/>
        </w:rPr>
        <w:t>Adjusted for</w:t>
      </w:r>
      <w:r w:rsidR="008A69CD" w:rsidRPr="003E1BBC">
        <w:rPr>
          <w:rFonts w:ascii="Times New Roman" w:hAnsi="Times New Roman" w:cs="Times New Roman"/>
          <w:szCs w:val="24"/>
        </w:rPr>
        <w:t xml:space="preserve"> </w:t>
      </w:r>
      <w:r w:rsidR="00E2524E" w:rsidRPr="003E1BBC">
        <w:rPr>
          <w:rFonts w:ascii="Times New Roman" w:hAnsi="Times New Roman" w:cs="Times New Roman"/>
          <w:szCs w:val="24"/>
        </w:rPr>
        <w:t xml:space="preserve">age, </w:t>
      </w:r>
      <w:r w:rsidR="008A69CD">
        <w:rPr>
          <w:rFonts w:ascii="Times New Roman" w:hAnsi="Times New Roman" w:cs="Times New Roman"/>
          <w:szCs w:val="24"/>
        </w:rPr>
        <w:t>sex</w:t>
      </w:r>
      <w:r w:rsidR="007333EA">
        <w:rPr>
          <w:rFonts w:ascii="Times New Roman" w:hAnsi="Times New Roman" w:cs="Times New Roman"/>
          <w:szCs w:val="24"/>
        </w:rPr>
        <w:t>,</w:t>
      </w:r>
      <w:r w:rsidR="00E2524E" w:rsidRPr="003E1BBC">
        <w:rPr>
          <w:rFonts w:ascii="Times New Roman" w:hAnsi="Times New Roman" w:cs="Times New Roman"/>
          <w:szCs w:val="24"/>
        </w:rPr>
        <w:t xml:space="preserve"> and strata by quintiles based on propensity scores.</w:t>
      </w:r>
    </w:p>
    <w:sectPr w:rsidR="00103A67" w:rsidRPr="00103A67" w:rsidSect="003E1BB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C31" w:rsidRDefault="00327C31" w:rsidP="002C17E6">
      <w:r>
        <w:separator/>
      </w:r>
    </w:p>
  </w:endnote>
  <w:endnote w:type="continuationSeparator" w:id="0">
    <w:p w:rsidR="00327C31" w:rsidRDefault="00327C31" w:rsidP="002C1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C31" w:rsidRDefault="00327C31" w:rsidP="002C17E6">
      <w:r>
        <w:separator/>
      </w:r>
    </w:p>
  </w:footnote>
  <w:footnote w:type="continuationSeparator" w:id="0">
    <w:p w:rsidR="00327C31" w:rsidRDefault="00327C31" w:rsidP="002C1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81"/>
    <w:rsid w:val="00002F12"/>
    <w:rsid w:val="00031408"/>
    <w:rsid w:val="00054BDF"/>
    <w:rsid w:val="00061437"/>
    <w:rsid w:val="0007207D"/>
    <w:rsid w:val="00086DCA"/>
    <w:rsid w:val="000971E7"/>
    <w:rsid w:val="000A3287"/>
    <w:rsid w:val="000C6682"/>
    <w:rsid w:val="000E0F68"/>
    <w:rsid w:val="00103A67"/>
    <w:rsid w:val="0015240A"/>
    <w:rsid w:val="00156B57"/>
    <w:rsid w:val="00181086"/>
    <w:rsid w:val="00195EF6"/>
    <w:rsid w:val="00197DAA"/>
    <w:rsid w:val="001C7A88"/>
    <w:rsid w:val="001D105A"/>
    <w:rsid w:val="001E534C"/>
    <w:rsid w:val="001F7981"/>
    <w:rsid w:val="0020301D"/>
    <w:rsid w:val="002422C3"/>
    <w:rsid w:val="00250328"/>
    <w:rsid w:val="00253835"/>
    <w:rsid w:val="00254573"/>
    <w:rsid w:val="002559B8"/>
    <w:rsid w:val="0029756F"/>
    <w:rsid w:val="002C17E6"/>
    <w:rsid w:val="002C262E"/>
    <w:rsid w:val="00310178"/>
    <w:rsid w:val="003226D4"/>
    <w:rsid w:val="00327C31"/>
    <w:rsid w:val="00332F05"/>
    <w:rsid w:val="00375712"/>
    <w:rsid w:val="0039199A"/>
    <w:rsid w:val="003957FE"/>
    <w:rsid w:val="003D3E1F"/>
    <w:rsid w:val="003E04E4"/>
    <w:rsid w:val="003E1BBC"/>
    <w:rsid w:val="003F1B15"/>
    <w:rsid w:val="00412BAE"/>
    <w:rsid w:val="00420A46"/>
    <w:rsid w:val="00422F77"/>
    <w:rsid w:val="00451BEE"/>
    <w:rsid w:val="004646FF"/>
    <w:rsid w:val="004C1744"/>
    <w:rsid w:val="004E65DD"/>
    <w:rsid w:val="005015A5"/>
    <w:rsid w:val="005136AF"/>
    <w:rsid w:val="0053378B"/>
    <w:rsid w:val="005340E7"/>
    <w:rsid w:val="00555A1A"/>
    <w:rsid w:val="00572BC3"/>
    <w:rsid w:val="005F26F3"/>
    <w:rsid w:val="0060020B"/>
    <w:rsid w:val="006161B4"/>
    <w:rsid w:val="006228C8"/>
    <w:rsid w:val="006313B9"/>
    <w:rsid w:val="006364EB"/>
    <w:rsid w:val="00660929"/>
    <w:rsid w:val="007046EA"/>
    <w:rsid w:val="007333EA"/>
    <w:rsid w:val="0073536C"/>
    <w:rsid w:val="00736181"/>
    <w:rsid w:val="00747AFB"/>
    <w:rsid w:val="00764990"/>
    <w:rsid w:val="008007F6"/>
    <w:rsid w:val="008144FD"/>
    <w:rsid w:val="0086565F"/>
    <w:rsid w:val="00872213"/>
    <w:rsid w:val="008919AB"/>
    <w:rsid w:val="008A20D5"/>
    <w:rsid w:val="008A69CD"/>
    <w:rsid w:val="008E1BA8"/>
    <w:rsid w:val="008F3B38"/>
    <w:rsid w:val="009B07B3"/>
    <w:rsid w:val="009D40CD"/>
    <w:rsid w:val="00A02879"/>
    <w:rsid w:val="00A21FC5"/>
    <w:rsid w:val="00A51835"/>
    <w:rsid w:val="00A5563A"/>
    <w:rsid w:val="00AB1D22"/>
    <w:rsid w:val="00AB4BB8"/>
    <w:rsid w:val="00AC58D1"/>
    <w:rsid w:val="00AE2FFD"/>
    <w:rsid w:val="00B748C4"/>
    <w:rsid w:val="00B8495E"/>
    <w:rsid w:val="00B94DA9"/>
    <w:rsid w:val="00BA1BED"/>
    <w:rsid w:val="00BD4221"/>
    <w:rsid w:val="00BF151C"/>
    <w:rsid w:val="00C02777"/>
    <w:rsid w:val="00C1647A"/>
    <w:rsid w:val="00C24542"/>
    <w:rsid w:val="00C34308"/>
    <w:rsid w:val="00C47E1F"/>
    <w:rsid w:val="00C67D50"/>
    <w:rsid w:val="00C87F0E"/>
    <w:rsid w:val="00C90ADD"/>
    <w:rsid w:val="00C9319E"/>
    <w:rsid w:val="00CC2440"/>
    <w:rsid w:val="00D0309E"/>
    <w:rsid w:val="00D07B6C"/>
    <w:rsid w:val="00D31621"/>
    <w:rsid w:val="00D72E83"/>
    <w:rsid w:val="00D9608C"/>
    <w:rsid w:val="00DA6287"/>
    <w:rsid w:val="00DB2FC5"/>
    <w:rsid w:val="00E2524E"/>
    <w:rsid w:val="00E5598B"/>
    <w:rsid w:val="00E80A32"/>
    <w:rsid w:val="00E91C90"/>
    <w:rsid w:val="00EA3030"/>
    <w:rsid w:val="00EB0177"/>
    <w:rsid w:val="00EE6CC2"/>
    <w:rsid w:val="00EF51CE"/>
    <w:rsid w:val="00F276A2"/>
    <w:rsid w:val="00F47D63"/>
    <w:rsid w:val="00F73CDD"/>
    <w:rsid w:val="00FA512D"/>
    <w:rsid w:val="00FA664B"/>
    <w:rsid w:val="00FC74FF"/>
    <w:rsid w:val="00FD4FB9"/>
    <w:rsid w:val="00FF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96060"/>
  <w15:docId w15:val="{0B91A2C1-5CC9-43E9-B367-F98E4BF9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7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17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17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17E6"/>
    <w:rPr>
      <w:sz w:val="20"/>
      <w:szCs w:val="20"/>
    </w:rPr>
  </w:style>
  <w:style w:type="character" w:styleId="a7">
    <w:name w:val="Hyperlink"/>
    <w:uiPriority w:val="99"/>
    <w:rsid w:val="006313B9"/>
    <w:rPr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吳家麟</cp:lastModifiedBy>
  <cp:revision>104</cp:revision>
  <dcterms:created xsi:type="dcterms:W3CDTF">2015-10-16T02:05:00Z</dcterms:created>
  <dcterms:modified xsi:type="dcterms:W3CDTF">2016-06-01T08:58:00Z</dcterms:modified>
</cp:coreProperties>
</file>